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0BA" w:rsidRDefault="008D00BA" w:rsidP="008D00BA">
      <w:pPr>
        <w:spacing w:after="120" w:line="480" w:lineRule="auto"/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7"/>
        <w:gridCol w:w="1312"/>
        <w:gridCol w:w="1302"/>
        <w:gridCol w:w="1286"/>
        <w:gridCol w:w="1277"/>
        <w:gridCol w:w="1261"/>
        <w:gridCol w:w="1277"/>
      </w:tblGrid>
      <w:tr w:rsidR="008D00BA" w:rsidTr="00EC39FD">
        <w:trPr>
          <w:jc w:val="center"/>
        </w:trPr>
        <w:tc>
          <w:tcPr>
            <w:tcW w:w="1374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74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N4220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ST8)</w:t>
            </w:r>
          </w:p>
        </w:tc>
        <w:tc>
          <w:tcPr>
            <w:tcW w:w="1374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wman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ST8)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SNZ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ST88)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17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ST45)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30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ST5)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15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ST30)</w:t>
            </w:r>
          </w:p>
        </w:tc>
      </w:tr>
      <w:tr w:rsidR="008D00BA" w:rsidTr="00EC39FD">
        <w:trPr>
          <w:jc w:val="center"/>
        </w:trPr>
        <w:tc>
          <w:tcPr>
            <w:tcW w:w="1374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Transduction</w:t>
            </w:r>
            <w:r w:rsidRPr="007F4DED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74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412.5 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37-540)</w:t>
            </w:r>
          </w:p>
        </w:tc>
        <w:tc>
          <w:tcPr>
            <w:tcW w:w="1374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7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91-568)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2.5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02-840)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-1)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.5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5-106)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-147)</w:t>
            </w:r>
          </w:p>
        </w:tc>
      </w:tr>
      <w:tr w:rsidR="008D00BA" w:rsidTr="00EC39FD">
        <w:trPr>
          <w:jc w:val="center"/>
        </w:trPr>
        <w:tc>
          <w:tcPr>
            <w:tcW w:w="1374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Transformation</w:t>
            </w:r>
            <w:r w:rsidRPr="007F4DED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74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5,000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70,000-400,000)</w:t>
            </w:r>
          </w:p>
        </w:tc>
        <w:tc>
          <w:tcPr>
            <w:tcW w:w="1374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00</w:t>
            </w:r>
            <w:r w:rsidRPr="008A04CC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,200</w:t>
            </w:r>
          </w:p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,000-27,600)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Pr="008A04CC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0</w:t>
            </w:r>
            <w:r w:rsidRPr="008A04CC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1375" w:type="dxa"/>
          </w:tcPr>
          <w:p w:rsidR="008D00BA" w:rsidRDefault="008D00BA" w:rsidP="00EC39FD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Pr="008A04CC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</w:tr>
    </w:tbl>
    <w:p w:rsidR="008D00BA" w:rsidRDefault="008D00BA" w:rsidP="008D00BA">
      <w:pPr>
        <w:spacing w:after="120" w:line="480" w:lineRule="auto"/>
        <w:rPr>
          <w:rFonts w:ascii="Times New Roman" w:hAnsi="Times New Roman"/>
          <w:lang w:val="en-US"/>
        </w:rPr>
      </w:pPr>
    </w:p>
    <w:p w:rsidR="0030540A" w:rsidRDefault="008D00BA">
      <w:bookmarkStart w:id="0" w:name="_GoBack"/>
      <w:bookmarkEnd w:id="0"/>
    </w:p>
    <w:sectPr w:rsidR="00305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0BA"/>
    <w:rsid w:val="00777127"/>
    <w:rsid w:val="008D00BA"/>
    <w:rsid w:val="00F5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BA"/>
    <w:rPr>
      <w:rFonts w:ascii="Calibri" w:eastAsia="Times New Roman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D00B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BA"/>
    <w:rPr>
      <w:rFonts w:ascii="Calibri" w:eastAsia="Times New Roman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D00B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uxsie Wiles</dc:creator>
  <cp:lastModifiedBy>Siouxsie Wiles</cp:lastModifiedBy>
  <cp:revision>1</cp:revision>
  <dcterms:created xsi:type="dcterms:W3CDTF">2013-06-27T04:56:00Z</dcterms:created>
  <dcterms:modified xsi:type="dcterms:W3CDTF">2013-06-27T04:57:00Z</dcterms:modified>
</cp:coreProperties>
</file>